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2CE0CA" w14:textId="10B40989" w:rsidR="001509F7" w:rsidRPr="0058223D" w:rsidRDefault="001509F7" w:rsidP="001509F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1007470"/>
      <w:r>
        <w:rPr>
          <w:rFonts w:ascii="Times New Roman" w:hAnsi="Times New Roman" w:cs="Times New Roman"/>
          <w:b/>
          <w:bCs/>
          <w:sz w:val="24"/>
          <w:szCs w:val="24"/>
        </w:rPr>
        <w:t xml:space="preserve">S6 </w:t>
      </w:r>
      <w:r w:rsidRPr="0058223D">
        <w:rPr>
          <w:rFonts w:ascii="Times New Roman" w:hAnsi="Times New Roman" w:cs="Times New Roman"/>
          <w:b/>
          <w:bCs/>
          <w:sz w:val="24"/>
          <w:szCs w:val="24"/>
        </w:rPr>
        <w:t xml:space="preserve">Table.  Prevalence and intensity of 3 soil-transmitted helminths </w:t>
      </w:r>
      <w:r w:rsidR="00D45D59">
        <w:rPr>
          <w:rFonts w:ascii="Times New Roman" w:hAnsi="Times New Roman" w:cs="Times New Roman"/>
          <w:b/>
          <w:bCs/>
          <w:sz w:val="24"/>
          <w:szCs w:val="24"/>
        </w:rPr>
        <w:t>by</w:t>
      </w:r>
      <w:r w:rsidRPr="0058223D">
        <w:rPr>
          <w:rFonts w:ascii="Times New Roman" w:hAnsi="Times New Roman" w:cs="Times New Roman"/>
          <w:b/>
          <w:bCs/>
          <w:sz w:val="24"/>
          <w:szCs w:val="24"/>
        </w:rPr>
        <w:t xml:space="preserve"> severity of infection, sex, and ag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2012</w:t>
      </w:r>
      <w:r w:rsidRPr="0058223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14490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720"/>
        <w:gridCol w:w="450"/>
        <w:gridCol w:w="1170"/>
        <w:gridCol w:w="900"/>
        <w:gridCol w:w="1080"/>
        <w:gridCol w:w="900"/>
        <w:gridCol w:w="990"/>
        <w:gridCol w:w="990"/>
        <w:gridCol w:w="1080"/>
        <w:gridCol w:w="990"/>
        <w:gridCol w:w="1170"/>
        <w:gridCol w:w="990"/>
        <w:gridCol w:w="1170"/>
        <w:gridCol w:w="900"/>
        <w:gridCol w:w="990"/>
      </w:tblGrid>
      <w:tr w:rsidR="001509F7" w:rsidRPr="007A5CD5" w14:paraId="332DD396" w14:textId="77777777" w:rsidTr="00C120DB">
        <w:tc>
          <w:tcPr>
            <w:tcW w:w="720" w:type="dxa"/>
          </w:tcPr>
          <w:p w14:paraId="0EB84861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4EBD5E0C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1CDD4AA" w14:textId="77777777" w:rsidR="001509F7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alence and intensity</w:t>
            </w:r>
          </w:p>
          <w:p w14:paraId="60646395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ithmetic</w:t>
            </w:r>
          </w:p>
          <w:p w14:paraId="064D4591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</w:p>
        </w:tc>
        <w:tc>
          <w:tcPr>
            <w:tcW w:w="900" w:type="dxa"/>
          </w:tcPr>
          <w:p w14:paraId="5D727782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0B5F9A09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14:paraId="6DA4FCA5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6D7D3AAD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7840FF0C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70856777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48DF4707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38B4A8B1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05B85D47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0CDF3181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14:paraId="697AEAFE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2B95F6E7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509F7" w:rsidRPr="007A5CD5" w14:paraId="2590C16D" w14:textId="77777777" w:rsidTr="00C120DB">
        <w:tc>
          <w:tcPr>
            <w:tcW w:w="720" w:type="dxa"/>
          </w:tcPr>
          <w:p w14:paraId="001AE8E7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23659D5E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0C52E284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scaris</w:t>
            </w:r>
          </w:p>
        </w:tc>
        <w:tc>
          <w:tcPr>
            <w:tcW w:w="900" w:type="dxa"/>
          </w:tcPr>
          <w:p w14:paraId="62C888C4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4233A47D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14:paraId="523A2EB8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</w:tcPr>
          <w:p w14:paraId="1D1F247C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richuris</w:t>
            </w:r>
          </w:p>
        </w:tc>
        <w:tc>
          <w:tcPr>
            <w:tcW w:w="990" w:type="dxa"/>
          </w:tcPr>
          <w:p w14:paraId="4EC76224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520CE8A7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544625E2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2228396D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okworm</w:t>
            </w:r>
          </w:p>
        </w:tc>
        <w:tc>
          <w:tcPr>
            <w:tcW w:w="990" w:type="dxa"/>
          </w:tcPr>
          <w:p w14:paraId="7C2FDAC5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52E89F0B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14:paraId="412A3CFE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0C72A781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509F7" w:rsidRPr="007A5CD5" w14:paraId="1229FE0A" w14:textId="77777777" w:rsidTr="00C120DB">
        <w:tc>
          <w:tcPr>
            <w:tcW w:w="720" w:type="dxa"/>
          </w:tcPr>
          <w:p w14:paraId="3D5949F7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14:paraId="25775AA1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EDC9A6B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ght infection</w:t>
            </w:r>
          </w:p>
        </w:tc>
        <w:tc>
          <w:tcPr>
            <w:tcW w:w="900" w:type="dxa"/>
          </w:tcPr>
          <w:p w14:paraId="201CE319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0F410309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e</w:t>
            </w:r>
          </w:p>
          <w:p w14:paraId="4C1E38A6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ction</w:t>
            </w:r>
          </w:p>
        </w:tc>
        <w:tc>
          <w:tcPr>
            <w:tcW w:w="900" w:type="dxa"/>
          </w:tcPr>
          <w:p w14:paraId="3E7023FA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6F210855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ght</w:t>
            </w:r>
          </w:p>
          <w:p w14:paraId="61498EE7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ction</w:t>
            </w:r>
          </w:p>
        </w:tc>
        <w:tc>
          <w:tcPr>
            <w:tcW w:w="990" w:type="dxa"/>
          </w:tcPr>
          <w:p w14:paraId="5DFC0EA8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29CB1B99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e</w:t>
            </w:r>
          </w:p>
          <w:p w14:paraId="6FEE8AE1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ction</w:t>
            </w:r>
          </w:p>
        </w:tc>
        <w:tc>
          <w:tcPr>
            <w:tcW w:w="990" w:type="dxa"/>
          </w:tcPr>
          <w:p w14:paraId="2D52D2D3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5D6EB082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ght</w:t>
            </w:r>
          </w:p>
          <w:p w14:paraId="7A764C7B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ction</w:t>
            </w:r>
          </w:p>
          <w:p w14:paraId="2761020C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4F984779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1FFAC0E1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e</w:t>
            </w:r>
          </w:p>
          <w:p w14:paraId="71C63BFF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ction</w:t>
            </w:r>
          </w:p>
        </w:tc>
        <w:tc>
          <w:tcPr>
            <w:tcW w:w="900" w:type="dxa"/>
          </w:tcPr>
          <w:p w14:paraId="5CF891AF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46F9BDB7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vy</w:t>
            </w:r>
          </w:p>
          <w:p w14:paraId="75EFF8D5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ction</w:t>
            </w:r>
          </w:p>
        </w:tc>
      </w:tr>
      <w:tr w:rsidR="001509F7" w:rsidRPr="007A5CD5" w14:paraId="35E5BE94" w14:textId="77777777" w:rsidTr="00C120DB">
        <w:tc>
          <w:tcPr>
            <w:tcW w:w="720" w:type="dxa"/>
          </w:tcPr>
          <w:p w14:paraId="70038671" w14:textId="77777777" w:rsidR="001509F7" w:rsidRPr="00352178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1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450" w:type="dxa"/>
          </w:tcPr>
          <w:p w14:paraId="5249A1D3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70" w:type="dxa"/>
          </w:tcPr>
          <w:p w14:paraId="6DD1F065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900" w:type="dxa"/>
          </w:tcPr>
          <w:p w14:paraId="2A003D3E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080" w:type="dxa"/>
          </w:tcPr>
          <w:p w14:paraId="663A3263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900" w:type="dxa"/>
          </w:tcPr>
          <w:p w14:paraId="61ABE903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990" w:type="dxa"/>
          </w:tcPr>
          <w:p w14:paraId="1B170B42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990" w:type="dxa"/>
          </w:tcPr>
          <w:p w14:paraId="5E179D6B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080" w:type="dxa"/>
          </w:tcPr>
          <w:p w14:paraId="4AFF05C9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990" w:type="dxa"/>
          </w:tcPr>
          <w:p w14:paraId="348DC9C9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170" w:type="dxa"/>
          </w:tcPr>
          <w:p w14:paraId="3E82EEB9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990" w:type="dxa"/>
          </w:tcPr>
          <w:p w14:paraId="400D0CB8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170" w:type="dxa"/>
          </w:tcPr>
          <w:p w14:paraId="4FADBCB2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900" w:type="dxa"/>
          </w:tcPr>
          <w:p w14:paraId="572CC7F0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990" w:type="dxa"/>
          </w:tcPr>
          <w:p w14:paraId="6BFF22C5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</w:tr>
      <w:tr w:rsidR="001509F7" w:rsidRPr="007A5CD5" w14:paraId="62873E37" w14:textId="77777777" w:rsidTr="00C120DB">
        <w:tc>
          <w:tcPr>
            <w:tcW w:w="720" w:type="dxa"/>
          </w:tcPr>
          <w:p w14:paraId="49CCF388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53D4C">
              <w:rPr>
                <w:rFonts w:ascii="Times New Roman" w:hAnsi="Times New Roman" w:cs="Times New Roman"/>
                <w:sz w:val="20"/>
                <w:szCs w:val="20"/>
                <w:cs/>
              </w:rPr>
              <w:t>-10</w:t>
            </w:r>
          </w:p>
        </w:tc>
        <w:tc>
          <w:tcPr>
            <w:tcW w:w="450" w:type="dxa"/>
          </w:tcPr>
          <w:p w14:paraId="56A771FC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70" w:type="dxa"/>
          </w:tcPr>
          <w:p w14:paraId="70CCB89F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78D39110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677102D4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  <w:p w14:paraId="75866E22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 xml:space="preserve">8300 </w:t>
            </w:r>
          </w:p>
        </w:tc>
        <w:tc>
          <w:tcPr>
            <w:tcW w:w="900" w:type="dxa"/>
          </w:tcPr>
          <w:p w14:paraId="413BF681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346C78EC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  <w:p w14:paraId="4067C934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990" w:type="dxa"/>
          </w:tcPr>
          <w:p w14:paraId="689EB711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  <w:p w14:paraId="2BE1E596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 xml:space="preserve">540 </w:t>
            </w:r>
          </w:p>
        </w:tc>
        <w:tc>
          <w:tcPr>
            <w:tcW w:w="1080" w:type="dxa"/>
          </w:tcPr>
          <w:p w14:paraId="1431803D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4A116858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18DCDD0D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52.9</w:t>
            </w:r>
          </w:p>
          <w:p w14:paraId="6C18F078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 xml:space="preserve">827 </w:t>
            </w:r>
          </w:p>
        </w:tc>
        <w:tc>
          <w:tcPr>
            <w:tcW w:w="990" w:type="dxa"/>
          </w:tcPr>
          <w:p w14:paraId="13CE2701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  <w:p w14:paraId="66BB0B22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 xml:space="preserve">780 </w:t>
            </w:r>
          </w:p>
        </w:tc>
        <w:tc>
          <w:tcPr>
            <w:tcW w:w="1170" w:type="dxa"/>
          </w:tcPr>
          <w:p w14:paraId="30A6F2EA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  <w:p w14:paraId="0FC1D380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 xml:space="preserve">2000 </w:t>
            </w:r>
          </w:p>
        </w:tc>
        <w:tc>
          <w:tcPr>
            <w:tcW w:w="900" w:type="dxa"/>
          </w:tcPr>
          <w:p w14:paraId="19DB9CD6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  <w:p w14:paraId="191C6E39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 xml:space="preserve">2480 </w:t>
            </w:r>
          </w:p>
        </w:tc>
        <w:tc>
          <w:tcPr>
            <w:tcW w:w="990" w:type="dxa"/>
          </w:tcPr>
          <w:p w14:paraId="72BD4830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509F7" w:rsidRPr="007A5CD5" w14:paraId="216683E9" w14:textId="77777777" w:rsidTr="00C120DB">
        <w:tc>
          <w:tcPr>
            <w:tcW w:w="720" w:type="dxa"/>
          </w:tcPr>
          <w:p w14:paraId="796AA9A8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  <w:cs/>
              </w:rPr>
              <w:t>11-20</w:t>
            </w:r>
          </w:p>
        </w:tc>
        <w:tc>
          <w:tcPr>
            <w:tcW w:w="450" w:type="dxa"/>
          </w:tcPr>
          <w:p w14:paraId="0BFB7E88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70" w:type="dxa"/>
          </w:tcPr>
          <w:p w14:paraId="4A31DB7B" w14:textId="77777777" w:rsidR="001509F7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  <w:p w14:paraId="75BDE0BC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 xml:space="preserve">2196 </w:t>
            </w:r>
          </w:p>
        </w:tc>
        <w:tc>
          <w:tcPr>
            <w:tcW w:w="900" w:type="dxa"/>
          </w:tcPr>
          <w:p w14:paraId="10639173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  <w:p w14:paraId="56CF93B6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 xml:space="preserve">3067 </w:t>
            </w:r>
          </w:p>
        </w:tc>
        <w:tc>
          <w:tcPr>
            <w:tcW w:w="1080" w:type="dxa"/>
          </w:tcPr>
          <w:p w14:paraId="74628A07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  <w:p w14:paraId="03561161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 xml:space="preserve">9967 </w:t>
            </w:r>
          </w:p>
        </w:tc>
        <w:tc>
          <w:tcPr>
            <w:tcW w:w="900" w:type="dxa"/>
          </w:tcPr>
          <w:p w14:paraId="17E559D5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54B3FE92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 xml:space="preserve">7675 </w:t>
            </w:r>
          </w:p>
        </w:tc>
        <w:tc>
          <w:tcPr>
            <w:tcW w:w="990" w:type="dxa"/>
          </w:tcPr>
          <w:p w14:paraId="1839F7BD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  <w:p w14:paraId="02E1D931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 xml:space="preserve">415 </w:t>
            </w:r>
          </w:p>
        </w:tc>
        <w:tc>
          <w:tcPr>
            <w:tcW w:w="990" w:type="dxa"/>
          </w:tcPr>
          <w:p w14:paraId="2D55E3E0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  <w:p w14:paraId="5313CF42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 xml:space="preserve">499 </w:t>
            </w:r>
          </w:p>
        </w:tc>
        <w:tc>
          <w:tcPr>
            <w:tcW w:w="1080" w:type="dxa"/>
          </w:tcPr>
          <w:p w14:paraId="3A030160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  <w:p w14:paraId="20589705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 xml:space="preserve">1040 </w:t>
            </w:r>
          </w:p>
        </w:tc>
        <w:tc>
          <w:tcPr>
            <w:tcW w:w="990" w:type="dxa"/>
          </w:tcPr>
          <w:p w14:paraId="01A657D0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  <w:p w14:paraId="6583747E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 xml:space="preserve">1740 </w:t>
            </w:r>
          </w:p>
        </w:tc>
        <w:tc>
          <w:tcPr>
            <w:tcW w:w="1170" w:type="dxa"/>
          </w:tcPr>
          <w:p w14:paraId="7F18ECDF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14:paraId="7A443047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64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24FD0B02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40.4</w:t>
            </w:r>
          </w:p>
          <w:p w14:paraId="1A9BFEE8" w14:textId="77777777" w:rsidR="001509F7" w:rsidRPr="00335D3E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 xml:space="preserve">875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6D8EC014" w14:textId="77777777" w:rsidR="001509F7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  <w:p w14:paraId="186BA924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2300</w:t>
            </w:r>
          </w:p>
        </w:tc>
        <w:tc>
          <w:tcPr>
            <w:tcW w:w="900" w:type="dxa"/>
          </w:tcPr>
          <w:p w14:paraId="754496E0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635D168B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  <w:p w14:paraId="0536C66A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 xml:space="preserve">6200 </w:t>
            </w:r>
          </w:p>
        </w:tc>
      </w:tr>
      <w:tr w:rsidR="001509F7" w:rsidRPr="007A5CD5" w14:paraId="2C7DCE7C" w14:textId="77777777" w:rsidTr="00C120DB">
        <w:tc>
          <w:tcPr>
            <w:tcW w:w="720" w:type="dxa"/>
          </w:tcPr>
          <w:p w14:paraId="74DF4C58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  <w:cs/>
              </w:rPr>
              <w:t>21-30</w:t>
            </w:r>
          </w:p>
        </w:tc>
        <w:tc>
          <w:tcPr>
            <w:tcW w:w="450" w:type="dxa"/>
          </w:tcPr>
          <w:p w14:paraId="3580CFD8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70" w:type="dxa"/>
          </w:tcPr>
          <w:p w14:paraId="29B25F52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3AFF9C10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7B12F264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20E9EBB4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49041828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  <w:p w14:paraId="3D1F801D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 xml:space="preserve">320 </w:t>
            </w:r>
          </w:p>
        </w:tc>
        <w:tc>
          <w:tcPr>
            <w:tcW w:w="990" w:type="dxa"/>
          </w:tcPr>
          <w:p w14:paraId="7C829A3E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39644831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57324974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3F38D62F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  <w:p w14:paraId="027DAA43" w14:textId="77777777" w:rsidR="001509F7" w:rsidRPr="00D0617E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 xml:space="preserve">627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29F97002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614AC1E3" w14:textId="77777777" w:rsidR="001509F7" w:rsidRPr="00D0617E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 xml:space="preserve">464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0BFD050C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04B76033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09F238E8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509F7" w:rsidRPr="007A5CD5" w14:paraId="3E628CDF" w14:textId="77777777" w:rsidTr="00C120DB">
        <w:tc>
          <w:tcPr>
            <w:tcW w:w="720" w:type="dxa"/>
          </w:tcPr>
          <w:p w14:paraId="71673958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  <w:cs/>
              </w:rPr>
              <w:t>31-40</w:t>
            </w:r>
          </w:p>
        </w:tc>
        <w:tc>
          <w:tcPr>
            <w:tcW w:w="450" w:type="dxa"/>
          </w:tcPr>
          <w:p w14:paraId="200FDE0E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70" w:type="dxa"/>
          </w:tcPr>
          <w:p w14:paraId="1BC686F2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  <w:p w14:paraId="2A33ACCF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 xml:space="preserve">2000 </w:t>
            </w:r>
          </w:p>
        </w:tc>
        <w:tc>
          <w:tcPr>
            <w:tcW w:w="900" w:type="dxa"/>
          </w:tcPr>
          <w:p w14:paraId="1B795233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  <w:p w14:paraId="18532F91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 xml:space="preserve">2400 </w:t>
            </w:r>
          </w:p>
        </w:tc>
        <w:tc>
          <w:tcPr>
            <w:tcW w:w="1080" w:type="dxa"/>
          </w:tcPr>
          <w:p w14:paraId="4A549AA0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2ABCDADF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  <w:p w14:paraId="2A256252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 xml:space="preserve">8900 </w:t>
            </w:r>
          </w:p>
        </w:tc>
        <w:tc>
          <w:tcPr>
            <w:tcW w:w="990" w:type="dxa"/>
          </w:tcPr>
          <w:p w14:paraId="7739BE4D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  <w:p w14:paraId="7D4679FE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 xml:space="preserve">300 </w:t>
            </w:r>
          </w:p>
        </w:tc>
        <w:tc>
          <w:tcPr>
            <w:tcW w:w="990" w:type="dxa"/>
          </w:tcPr>
          <w:p w14:paraId="13C30661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  <w:p w14:paraId="3BD86984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 xml:space="preserve">347 </w:t>
            </w:r>
          </w:p>
        </w:tc>
        <w:tc>
          <w:tcPr>
            <w:tcW w:w="1080" w:type="dxa"/>
          </w:tcPr>
          <w:p w14:paraId="7854C238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66ABD34E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68D64601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7F487910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 xml:space="preserve">463 </w:t>
            </w:r>
          </w:p>
        </w:tc>
        <w:tc>
          <w:tcPr>
            <w:tcW w:w="990" w:type="dxa"/>
          </w:tcPr>
          <w:p w14:paraId="1A595FD0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</w:p>
          <w:p w14:paraId="71BD71EC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 xml:space="preserve">542 </w:t>
            </w:r>
          </w:p>
        </w:tc>
        <w:tc>
          <w:tcPr>
            <w:tcW w:w="1170" w:type="dxa"/>
          </w:tcPr>
          <w:p w14:paraId="0BC84FE4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1EAD99B3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04EE2087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509F7" w:rsidRPr="007A5CD5" w14:paraId="4D3382BF" w14:textId="77777777" w:rsidTr="00C120DB">
        <w:tc>
          <w:tcPr>
            <w:tcW w:w="720" w:type="dxa"/>
          </w:tcPr>
          <w:p w14:paraId="65C318D5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  <w:cs/>
              </w:rPr>
              <w:lastRenderedPageBreak/>
              <w:t>41-50</w:t>
            </w:r>
          </w:p>
        </w:tc>
        <w:tc>
          <w:tcPr>
            <w:tcW w:w="450" w:type="dxa"/>
          </w:tcPr>
          <w:p w14:paraId="089C8AB5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70" w:type="dxa"/>
          </w:tcPr>
          <w:p w14:paraId="788207BC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  <w:p w14:paraId="2F6FAA2A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 xml:space="preserve">1600 </w:t>
            </w:r>
          </w:p>
        </w:tc>
        <w:tc>
          <w:tcPr>
            <w:tcW w:w="900" w:type="dxa"/>
          </w:tcPr>
          <w:p w14:paraId="69DFD244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4A925FB5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6C6E76E5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  <w:p w14:paraId="64D42EB8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 xml:space="preserve">9500 </w:t>
            </w:r>
          </w:p>
        </w:tc>
        <w:tc>
          <w:tcPr>
            <w:tcW w:w="990" w:type="dxa"/>
          </w:tcPr>
          <w:p w14:paraId="3B1128AD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  <w:p w14:paraId="1C525AE7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 xml:space="preserve">320 </w:t>
            </w:r>
          </w:p>
        </w:tc>
        <w:tc>
          <w:tcPr>
            <w:tcW w:w="990" w:type="dxa"/>
          </w:tcPr>
          <w:p w14:paraId="1E761288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</w:p>
          <w:p w14:paraId="32B1B13E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 xml:space="preserve">341 </w:t>
            </w:r>
          </w:p>
        </w:tc>
        <w:tc>
          <w:tcPr>
            <w:tcW w:w="1080" w:type="dxa"/>
          </w:tcPr>
          <w:p w14:paraId="65E95616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43987D88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  <w:p w14:paraId="4C14A7B1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 xml:space="preserve">8000 </w:t>
            </w:r>
          </w:p>
        </w:tc>
        <w:tc>
          <w:tcPr>
            <w:tcW w:w="1170" w:type="dxa"/>
          </w:tcPr>
          <w:p w14:paraId="4F72109C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  <w:p w14:paraId="65F40C4F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 xml:space="preserve">554 </w:t>
            </w:r>
          </w:p>
        </w:tc>
        <w:tc>
          <w:tcPr>
            <w:tcW w:w="990" w:type="dxa"/>
          </w:tcPr>
          <w:p w14:paraId="5E891228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39.6</w:t>
            </w:r>
          </w:p>
          <w:p w14:paraId="4B8A721B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 xml:space="preserve">656 </w:t>
            </w:r>
          </w:p>
        </w:tc>
        <w:tc>
          <w:tcPr>
            <w:tcW w:w="1170" w:type="dxa"/>
          </w:tcPr>
          <w:p w14:paraId="19484D07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05BFC982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29A22A0A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509F7" w:rsidRPr="007A5CD5" w14:paraId="1B26F488" w14:textId="77777777" w:rsidTr="00C120DB">
        <w:tc>
          <w:tcPr>
            <w:tcW w:w="720" w:type="dxa"/>
          </w:tcPr>
          <w:p w14:paraId="4C2BAD4E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  <w:cs/>
              </w:rPr>
              <w:t>51-60</w:t>
            </w:r>
          </w:p>
        </w:tc>
        <w:tc>
          <w:tcPr>
            <w:tcW w:w="450" w:type="dxa"/>
          </w:tcPr>
          <w:p w14:paraId="42A473F6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70" w:type="dxa"/>
          </w:tcPr>
          <w:p w14:paraId="3A016A0D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634E4BB6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  <w:p w14:paraId="4DBB80E6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 xml:space="preserve">2200 </w:t>
            </w:r>
          </w:p>
        </w:tc>
        <w:tc>
          <w:tcPr>
            <w:tcW w:w="1080" w:type="dxa"/>
          </w:tcPr>
          <w:p w14:paraId="2D4CD418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77715CB4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  <w:p w14:paraId="52FE6A3D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 xml:space="preserve">8800 </w:t>
            </w:r>
          </w:p>
        </w:tc>
        <w:tc>
          <w:tcPr>
            <w:tcW w:w="990" w:type="dxa"/>
          </w:tcPr>
          <w:p w14:paraId="053E81F4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  <w:p w14:paraId="4A0C0E4F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 xml:space="preserve">400 </w:t>
            </w:r>
          </w:p>
        </w:tc>
        <w:tc>
          <w:tcPr>
            <w:tcW w:w="990" w:type="dxa"/>
          </w:tcPr>
          <w:p w14:paraId="4B8DCE08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  <w:p w14:paraId="1A25E0E0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 xml:space="preserve">300 </w:t>
            </w:r>
          </w:p>
        </w:tc>
        <w:tc>
          <w:tcPr>
            <w:tcW w:w="1080" w:type="dxa"/>
          </w:tcPr>
          <w:p w14:paraId="3A30AE4B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789B4092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77090C42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  <w:p w14:paraId="31283D7C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 xml:space="preserve">598 </w:t>
            </w:r>
          </w:p>
        </w:tc>
        <w:tc>
          <w:tcPr>
            <w:tcW w:w="990" w:type="dxa"/>
          </w:tcPr>
          <w:p w14:paraId="6FCB7B1C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  <w:p w14:paraId="6C3EE2CC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784</w:t>
            </w:r>
          </w:p>
        </w:tc>
        <w:tc>
          <w:tcPr>
            <w:tcW w:w="1170" w:type="dxa"/>
          </w:tcPr>
          <w:p w14:paraId="438F8F3D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7576FCFC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70D449FA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509F7" w:rsidRPr="007A5CD5" w14:paraId="6B3B92AD" w14:textId="77777777" w:rsidTr="00C120DB">
        <w:tc>
          <w:tcPr>
            <w:tcW w:w="720" w:type="dxa"/>
          </w:tcPr>
          <w:p w14:paraId="407FD0DC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61-70</w:t>
            </w:r>
          </w:p>
        </w:tc>
        <w:tc>
          <w:tcPr>
            <w:tcW w:w="450" w:type="dxa"/>
          </w:tcPr>
          <w:p w14:paraId="027C5E65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70" w:type="dxa"/>
          </w:tcPr>
          <w:p w14:paraId="783DED54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7AC6A8E6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324A7A5D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6E451088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6A982DEF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6B2725D4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 xml:space="preserve">465 </w:t>
            </w:r>
          </w:p>
        </w:tc>
        <w:tc>
          <w:tcPr>
            <w:tcW w:w="990" w:type="dxa"/>
          </w:tcPr>
          <w:p w14:paraId="57E32775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  <w:p w14:paraId="406D8DA5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 xml:space="preserve">720 </w:t>
            </w:r>
          </w:p>
        </w:tc>
        <w:tc>
          <w:tcPr>
            <w:tcW w:w="1080" w:type="dxa"/>
          </w:tcPr>
          <w:p w14:paraId="45DFBA20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32F42688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5B76FF21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  <w:p w14:paraId="7F267904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 xml:space="preserve">580 </w:t>
            </w:r>
          </w:p>
        </w:tc>
        <w:tc>
          <w:tcPr>
            <w:tcW w:w="990" w:type="dxa"/>
          </w:tcPr>
          <w:p w14:paraId="01FD7B1A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7468569B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 xml:space="preserve">645 </w:t>
            </w:r>
          </w:p>
        </w:tc>
        <w:tc>
          <w:tcPr>
            <w:tcW w:w="1170" w:type="dxa"/>
          </w:tcPr>
          <w:p w14:paraId="61CF610F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  <w:p w14:paraId="6BCB6AD1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 xml:space="preserve">2400 </w:t>
            </w:r>
          </w:p>
        </w:tc>
        <w:tc>
          <w:tcPr>
            <w:tcW w:w="900" w:type="dxa"/>
          </w:tcPr>
          <w:p w14:paraId="75CDC31E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71C34504" w14:textId="77777777" w:rsidR="001509F7" w:rsidRPr="00353D4C" w:rsidRDefault="001509F7" w:rsidP="00C120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D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bookmarkEnd w:id="0"/>
    <w:p w14:paraId="6776EA29" w14:textId="77777777" w:rsidR="001509F7" w:rsidRPr="00810248" w:rsidRDefault="001509F7" w:rsidP="001509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024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10248">
        <w:rPr>
          <w:rFonts w:ascii="Times New Roman" w:hAnsi="Times New Roman" w:cs="Times New Roman"/>
          <w:sz w:val="24"/>
          <w:szCs w:val="24"/>
        </w:rPr>
        <w:t xml:space="preserve"> P &lt; 0.05</w:t>
      </w:r>
    </w:p>
    <w:p w14:paraId="571F530A" w14:textId="77777777" w:rsidR="009C5E13" w:rsidRDefault="009C5E13"/>
    <w:sectPr w:rsidR="009C5E13" w:rsidSect="00F13A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9F7"/>
    <w:rsid w:val="001509F7"/>
    <w:rsid w:val="0025283C"/>
    <w:rsid w:val="009C5E13"/>
    <w:rsid w:val="00D45D59"/>
    <w:rsid w:val="00F13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07DF27"/>
  <w15:chartTrackingRefBased/>
  <w15:docId w15:val="{59C93BAE-BD3B-4FA3-B35B-803E221B4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9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09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5</Words>
  <Characters>750</Characters>
  <Application>Microsoft Office Word</Application>
  <DocSecurity>0</DocSecurity>
  <Lines>226</Lines>
  <Paragraphs>188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haya anamnart</dc:creator>
  <cp:keywords/>
  <dc:description/>
  <cp:lastModifiedBy>Witthaya anamnart</cp:lastModifiedBy>
  <cp:revision>2</cp:revision>
  <dcterms:created xsi:type="dcterms:W3CDTF">2024-04-07T08:19:00Z</dcterms:created>
  <dcterms:modified xsi:type="dcterms:W3CDTF">2024-04-19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a4ef32-aa1f-4ac1-aff5-83e6675dde29</vt:lpwstr>
  </property>
</Properties>
</file>